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6A95" w:rsidRDefault="00276A95" w:rsidP="00276A95">
      <w:pPr>
        <w:rPr>
          <w:rFonts w:ascii="Times New Roman" w:hAnsi="Times New Roman" w:cs="Times New Roman"/>
          <w:b/>
        </w:rPr>
      </w:pPr>
      <w:r w:rsidRPr="00BE148D">
        <w:rPr>
          <w:rFonts w:ascii="Times New Roman" w:hAnsi="Times New Roman" w:cs="Times New Roman"/>
          <w:b/>
        </w:rPr>
        <w:t>Supple</w:t>
      </w:r>
      <w:r w:rsidR="00EB4596">
        <w:rPr>
          <w:rFonts w:ascii="Times New Roman" w:hAnsi="Times New Roman" w:cs="Times New Roman"/>
          <w:b/>
        </w:rPr>
        <w:t>mentary Table 4</w:t>
      </w:r>
      <w:bookmarkStart w:id="0" w:name="_GoBack"/>
      <w:bookmarkEnd w:id="0"/>
      <w:r w:rsidRPr="00BE148D">
        <w:rPr>
          <w:rFonts w:ascii="Times New Roman" w:hAnsi="Times New Roman" w:cs="Times New Roman"/>
          <w:b/>
        </w:rPr>
        <w:t>. Differentially expresse</w:t>
      </w:r>
      <w:r>
        <w:rPr>
          <w:rFonts w:ascii="Times New Roman" w:hAnsi="Times New Roman" w:cs="Times New Roman"/>
          <w:b/>
        </w:rPr>
        <w:t xml:space="preserve">d genes in the hippocampus of </w:t>
      </w:r>
      <w:r>
        <w:rPr>
          <w:rFonts w:ascii="Times New Roman" w:hAnsi="Times New Roman" w:cs="Times New Roman"/>
          <w:b/>
        </w:rPr>
        <w:t>fe</w:t>
      </w:r>
      <w:r w:rsidRPr="00BE148D">
        <w:rPr>
          <w:rFonts w:ascii="Times New Roman" w:hAnsi="Times New Roman" w:cs="Times New Roman"/>
          <w:b/>
        </w:rPr>
        <w:t xml:space="preserve">males </w:t>
      </w:r>
      <w:r>
        <w:rPr>
          <w:rFonts w:ascii="Times New Roman" w:hAnsi="Times New Roman" w:cs="Times New Roman"/>
          <w:b/>
        </w:rPr>
        <w:t xml:space="preserve">in response to acute immune challenge, </w:t>
      </w:r>
      <w:r w:rsidRPr="00BE148D">
        <w:rPr>
          <w:rFonts w:ascii="Times New Roman" w:hAnsi="Times New Roman" w:cs="Times New Roman"/>
          <w:b/>
        </w:rPr>
        <w:t xml:space="preserve">three months after </w:t>
      </w:r>
      <w:r>
        <w:rPr>
          <w:rFonts w:ascii="Times New Roman" w:hAnsi="Times New Roman" w:cs="Times New Roman"/>
          <w:b/>
        </w:rPr>
        <w:t xml:space="preserve">prior </w:t>
      </w:r>
      <w:r w:rsidRPr="00BE148D">
        <w:rPr>
          <w:rFonts w:ascii="Times New Roman" w:hAnsi="Times New Roman" w:cs="Times New Roman"/>
          <w:b/>
        </w:rPr>
        <w:t xml:space="preserve">subchronic immune challenge (Long-term </w:t>
      </w:r>
      <w:r>
        <w:rPr>
          <w:rFonts w:ascii="Times New Roman" w:hAnsi="Times New Roman" w:cs="Times New Roman"/>
          <w:b/>
        </w:rPr>
        <w:t xml:space="preserve">+ Acute </w:t>
      </w:r>
      <w:r w:rsidRPr="00BE148D">
        <w:rPr>
          <w:rFonts w:ascii="Times New Roman" w:hAnsi="Times New Roman" w:cs="Times New Roman"/>
          <w:b/>
        </w:rPr>
        <w:t xml:space="preserve">condition </w:t>
      </w:r>
      <w:r>
        <w:rPr>
          <w:rFonts w:ascii="Times New Roman" w:hAnsi="Times New Roman" w:cs="Times New Roman"/>
          <w:b/>
        </w:rPr>
        <w:t>fe</w:t>
      </w:r>
      <w:r w:rsidRPr="00BE148D">
        <w:rPr>
          <w:rFonts w:ascii="Times New Roman" w:hAnsi="Times New Roman" w:cs="Times New Roman"/>
          <w:b/>
        </w:rPr>
        <w:t xml:space="preserve">males). </w:t>
      </w:r>
    </w:p>
    <w:p w:rsidR="00737822" w:rsidRDefault="00737822"/>
    <w:tbl>
      <w:tblPr>
        <w:tblStyle w:val="TableGrid"/>
        <w:tblW w:w="9588" w:type="dxa"/>
        <w:tblLook w:val="04A0" w:firstRow="1" w:lastRow="0" w:firstColumn="1" w:lastColumn="0" w:noHBand="0" w:noVBand="1"/>
      </w:tblPr>
      <w:tblGrid>
        <w:gridCol w:w="1910"/>
        <w:gridCol w:w="5609"/>
        <w:gridCol w:w="1003"/>
        <w:gridCol w:w="1066"/>
      </w:tblGrid>
      <w:tr w:rsidR="008A6852" w:rsidRPr="00276A95" w:rsidTr="008A6852">
        <w:trPr>
          <w:trHeight w:val="320"/>
        </w:trPr>
        <w:tc>
          <w:tcPr>
            <w:tcW w:w="1910" w:type="dxa"/>
            <w:shd w:val="clear" w:color="auto" w:fill="D9D9D9" w:themeFill="background1" w:themeFillShade="D9"/>
            <w:noWrap/>
            <w:hideMark/>
          </w:tcPr>
          <w:p w:rsidR="00276A95" w:rsidRDefault="00276A95" w:rsidP="00276A9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A9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609" w:type="dxa"/>
            <w:shd w:val="clear" w:color="auto" w:fill="D9D9D9" w:themeFill="background1" w:themeFillShade="D9"/>
            <w:noWrap/>
            <w:hideMark/>
          </w:tcPr>
          <w:p w:rsidR="00276A95" w:rsidRDefault="00276A95" w:rsidP="00276A9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A95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003" w:type="dxa"/>
            <w:shd w:val="clear" w:color="auto" w:fill="D9D9D9" w:themeFill="background1" w:themeFillShade="D9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A95">
              <w:rPr>
                <w:rFonts w:ascii="Times New Roman" w:hAnsi="Times New Roman" w:cs="Times New Roman"/>
                <w:b/>
              </w:rPr>
              <w:t>Log2 Fold Change</w:t>
            </w:r>
          </w:p>
        </w:tc>
        <w:tc>
          <w:tcPr>
            <w:tcW w:w="1066" w:type="dxa"/>
            <w:shd w:val="clear" w:color="auto" w:fill="D9D9D9" w:themeFill="background1" w:themeFillShade="D9"/>
            <w:noWrap/>
            <w:hideMark/>
          </w:tcPr>
          <w:p w:rsidR="00276A95" w:rsidRDefault="00276A95" w:rsidP="00276A9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6A9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Cga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lycoprotein hormones, alpha subunit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erpina9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serine (or cysteine) peptidase inhibitor, clade A (alpha-1 </w:t>
            </w:r>
            <w:proofErr w:type="spellStart"/>
            <w:r w:rsidRPr="00276A95">
              <w:rPr>
                <w:rFonts w:ascii="Times New Roman" w:hAnsi="Times New Roman" w:cs="Times New Roman"/>
              </w:rPr>
              <w:t>antiproteinase</w:t>
            </w:r>
            <w:proofErr w:type="spellEnd"/>
            <w:r w:rsidRPr="00276A95">
              <w:rPr>
                <w:rFonts w:ascii="Times New Roman" w:hAnsi="Times New Roman" w:cs="Times New Roman"/>
              </w:rPr>
              <w:t>, antitrypsin), member 9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m1063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edicted gene 1063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d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D4 antige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Nxf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nuclear RNA export factor 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Ntrk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neurotrophic tyrosine kinase, receptor, typ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dora2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denosine A2a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4930547N16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ARP1 binding 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tprv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tein tyrosine phosphatase, receptor type, V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hat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holine acetyltransferas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rd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dopamine receptor D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d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D6 antige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cn4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dium channel, type IV, bet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r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 protein-coupled receptor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do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indoleamin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,3-dioxygenas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r8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-protein coupled receptor 8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hx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LIM </w:t>
            </w:r>
            <w:proofErr w:type="spellStart"/>
            <w:r w:rsidRPr="00276A95">
              <w:rPr>
                <w:rFonts w:ascii="Times New Roman" w:hAnsi="Times New Roman" w:cs="Times New Roman"/>
              </w:rPr>
              <w:t>homeobox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protein 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omc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-</w:t>
            </w:r>
            <w:proofErr w:type="spellStart"/>
            <w:r w:rsidRPr="00276A95">
              <w:rPr>
                <w:rFonts w:ascii="Times New Roman" w:hAnsi="Times New Roman" w:cs="Times New Roman"/>
              </w:rPr>
              <w:t>opiomelanocortin</w:t>
            </w:r>
            <w:proofErr w:type="spellEnd"/>
            <w:r w:rsidRPr="00276A95">
              <w:rPr>
                <w:rFonts w:ascii="Times New Roman" w:hAnsi="Times New Roman" w:cs="Times New Roman"/>
              </w:rPr>
              <w:t>-alph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5a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5 (choline transporter), member 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h3rf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H3 domain containing ring finge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m76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edicted gene 76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1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35d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35, member D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rt80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keratin 80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Dmk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dermokine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mem90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ynapse differentiation inducing 1 lik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rhr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hyrotropin releasing hormone recepto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830009L08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IKEN cDNA A830009L08 gen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rss2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tease, serine 2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1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Olfr7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olfactory receptor 7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hrna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holinergic receptor, nicotinic, alpha polypeptide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lk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kallikre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related-peptidase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ox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forkhead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box P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Rgs9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gulator of G-protein signaling 9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tat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ignal transducer and activator of transcription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spo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-</w:t>
            </w:r>
            <w:proofErr w:type="spellStart"/>
            <w:r w:rsidRPr="00276A95">
              <w:rPr>
                <w:rFonts w:ascii="Times New Roman" w:hAnsi="Times New Roman" w:cs="Times New Roman"/>
              </w:rPr>
              <w:t>spond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Hfe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hemochromatosis type 2 (juvenile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r15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 protein-coupled receptor 15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Oprk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opioid receptor, kappa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ar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rbonic anhydrase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5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Htr1d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5-hydroxytryptamine (serotonin) receptor 1D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enk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preproenkephal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Nex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nexil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ou4f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OU domain, class 4, transcription facto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hrnb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holinergic receptor, nicotinic, beta polypeptide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Neu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neuraminidas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yl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yosin, light polypeptide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pe6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tinal pigment epithelium 6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rd1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dopamine receptor D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kn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gastrokin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l24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llagen, type XXIV, alpha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Cds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orneodesmos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Sspo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CO-</w:t>
            </w:r>
            <w:proofErr w:type="spellStart"/>
            <w:r w:rsidRPr="00276A95">
              <w:rPr>
                <w:rFonts w:ascii="Times New Roman" w:hAnsi="Times New Roman" w:cs="Times New Roman"/>
              </w:rPr>
              <w:t>spond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l12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leukin 12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pp1r1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tein phosphatase 1, regulatory (inhibitor) subunit 1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de10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hosphodiesterase 10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ited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bp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/p300-interacting </w:t>
            </w:r>
            <w:proofErr w:type="spellStart"/>
            <w:r w:rsidRPr="00276A95">
              <w:rPr>
                <w:rFonts w:ascii="Times New Roman" w:hAnsi="Times New Roman" w:cs="Times New Roman"/>
              </w:rPr>
              <w:t>transactivator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, with </w:t>
            </w:r>
            <w:proofErr w:type="spellStart"/>
            <w:r w:rsidRPr="00276A95">
              <w:rPr>
                <w:rFonts w:ascii="Times New Roman" w:hAnsi="Times New Roman" w:cs="Times New Roman"/>
              </w:rPr>
              <w:t>Glu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/Asp-rich </w:t>
            </w:r>
            <w:proofErr w:type="spellStart"/>
            <w:r w:rsidRPr="00276A95">
              <w:rPr>
                <w:rFonts w:ascii="Times New Roman" w:hAnsi="Times New Roman" w:cs="Times New Roman"/>
              </w:rPr>
              <w:t>carboxy</w:t>
            </w:r>
            <w:proofErr w:type="spellEnd"/>
            <w:r w:rsidRPr="00276A95">
              <w:rPr>
                <w:rFonts w:ascii="Times New Roman" w:hAnsi="Times New Roman" w:cs="Times New Roman"/>
              </w:rPr>
              <w:t>-terminal domain,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gm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glutaminase 3, E polypeptid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cnh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otassium voltage-gated channel, subfamily H (</w:t>
            </w:r>
            <w:proofErr w:type="spellStart"/>
            <w:r w:rsidRPr="00276A95">
              <w:rPr>
                <w:rFonts w:ascii="Times New Roman" w:hAnsi="Times New Roman" w:cs="Times New Roman"/>
              </w:rPr>
              <w:t>eag</w:t>
            </w:r>
            <w:proofErr w:type="spellEnd"/>
            <w:r w:rsidRPr="00276A95">
              <w:rPr>
                <w:rFonts w:ascii="Times New Roman" w:hAnsi="Times New Roman" w:cs="Times New Roman"/>
              </w:rPr>
              <w:t>-related), member 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dra1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drenergic receptor, alpha 1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Npc1l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NPC1-lik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230001M10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IKEN cDNA A230001M10 gen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Tcap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itin-cap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cnh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otassium voltage-gated channel, subfamily H (</w:t>
            </w:r>
            <w:proofErr w:type="spellStart"/>
            <w:r w:rsidRPr="00276A95">
              <w:rPr>
                <w:rFonts w:ascii="Times New Roman" w:hAnsi="Times New Roman" w:cs="Times New Roman"/>
              </w:rPr>
              <w:t>eag</w:t>
            </w:r>
            <w:proofErr w:type="spellEnd"/>
            <w:r w:rsidRPr="00276A95">
              <w:rPr>
                <w:rFonts w:ascii="Times New Roman" w:hAnsi="Times New Roman" w:cs="Times New Roman"/>
              </w:rPr>
              <w:t>-related), membe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kkl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dickkopf</w:t>
            </w:r>
            <w:proofErr w:type="spellEnd"/>
            <w:r w:rsidRPr="00276A95">
              <w:rPr>
                <w:rFonts w:ascii="Times New Roman" w:hAnsi="Times New Roman" w:cs="Times New Roman"/>
              </w:rPr>
              <w:t>-lik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ac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achykin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asd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ASD family, membe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m11549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edicted gene 11549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cb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typical chemokine recepto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yt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synaptotagm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VI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Cpne9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opin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family member IX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9330117O1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IKEN cDNA 9330117O12 gen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6330527O06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ysosomal-associated membrane protein family, member 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Ninj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ninjur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5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asgr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RAS, </w:t>
            </w:r>
            <w:proofErr w:type="spellStart"/>
            <w:r w:rsidRPr="00276A95">
              <w:rPr>
                <w:rFonts w:ascii="Times New Roman" w:hAnsi="Times New Roman" w:cs="Times New Roman"/>
              </w:rPr>
              <w:t>guanyl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releasing protein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span1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tetraspan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Enpp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ectonucleotid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A95">
              <w:rPr>
                <w:rFonts w:ascii="Times New Roman" w:hAnsi="Times New Roman" w:cs="Times New Roman"/>
              </w:rPr>
              <w:t>pyrophosphatase</w:t>
            </w:r>
            <w:proofErr w:type="spellEnd"/>
            <w:r w:rsidRPr="00276A95">
              <w:rPr>
                <w:rFonts w:ascii="Times New Roman" w:hAnsi="Times New Roman" w:cs="Times New Roman"/>
              </w:rPr>
              <w:t>/phosphodiesterase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Sowahb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sosondowah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A95">
              <w:rPr>
                <w:rFonts w:ascii="Times New Roman" w:hAnsi="Times New Roman" w:cs="Times New Roman"/>
              </w:rPr>
              <w:t>ankyr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repeat domain family member 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Exph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exophil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rim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line rich membrane ancho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asgef1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RasGEF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domain family, member 1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tp6ap1l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TPase, H+ transporting, lysosomal accessory protein 1-lik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Opali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oligodendrocytic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myelin </w:t>
            </w:r>
            <w:proofErr w:type="spellStart"/>
            <w:r w:rsidRPr="00276A95">
              <w:rPr>
                <w:rFonts w:ascii="Times New Roman" w:hAnsi="Times New Roman" w:cs="Times New Roman"/>
              </w:rPr>
              <w:t>paranodal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nd inner loop 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2610034M16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PDZ and </w:t>
            </w:r>
            <w:proofErr w:type="spellStart"/>
            <w:r w:rsidRPr="00276A95">
              <w:rPr>
                <w:rFonts w:ascii="Times New Roman" w:hAnsi="Times New Roman" w:cs="Times New Roman"/>
              </w:rPr>
              <w:t>pleckstr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homology domains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atb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pecial AT-rich sequence binding protein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pne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opin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Cckbr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holecystokinin B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r13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dhesion G protein-coupled receptor D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ix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sine </w:t>
            </w:r>
            <w:proofErr w:type="spellStart"/>
            <w:r w:rsidRPr="00276A95">
              <w:rPr>
                <w:rFonts w:ascii="Times New Roman" w:hAnsi="Times New Roman" w:cs="Times New Roman"/>
              </w:rPr>
              <w:t>oculis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-related </w:t>
            </w:r>
            <w:proofErr w:type="spellStart"/>
            <w:r w:rsidRPr="00276A95">
              <w:rPr>
                <w:rFonts w:ascii="Times New Roman" w:hAnsi="Times New Roman" w:cs="Times New Roman"/>
              </w:rPr>
              <w:t>homeobox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cnab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otassium voltage-gated channel, shaker-related subfamily, beta member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ims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gulating synaptic membrane exocytosis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pp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dipeptidylpeptid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ylk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yosin light chain kinase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Hr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hairless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de7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hosphodiesterase 7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nkrd34c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ankyr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repeat domain 34C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1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dam3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276A95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nd metallopeptidase domain 3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Blnk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B cell linke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jb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ap junction protein, beta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yp39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ytochrome P450, family 39, subfamily a, polypeptid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rpp19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AMP</w:t>
            </w:r>
            <w:proofErr w:type="spellEnd"/>
            <w:r w:rsidRPr="00276A95">
              <w:rPr>
                <w:rFonts w:ascii="Times New Roman" w:hAnsi="Times New Roman" w:cs="Times New Roman"/>
              </w:rPr>
              <w:t>-regulated phosphoprotein 19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Ovol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ovo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like zinc finge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assf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Ras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ssociation (</w:t>
            </w:r>
            <w:proofErr w:type="spellStart"/>
            <w:r w:rsidRPr="00276A95">
              <w:rPr>
                <w:rFonts w:ascii="Times New Roman" w:hAnsi="Times New Roman" w:cs="Times New Roman"/>
              </w:rPr>
              <w:t>RalGDS</w:t>
            </w:r>
            <w:proofErr w:type="spellEnd"/>
            <w:r w:rsidRPr="00276A95">
              <w:rPr>
                <w:rFonts w:ascii="Times New Roman" w:hAnsi="Times New Roman" w:cs="Times New Roman"/>
              </w:rPr>
              <w:t>/AF-6) domain family member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dy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prodynorph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reb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AMP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responsive element binding protein 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Hs3st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hepara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sulfate (glucosamine) 3-O-sulfotransferas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6330406I15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mesenteric estrogen dependent </w:t>
            </w:r>
            <w:proofErr w:type="spellStart"/>
            <w:r w:rsidRPr="00276A95">
              <w:rPr>
                <w:rFonts w:ascii="Times New Roman" w:hAnsi="Times New Roman" w:cs="Times New Roman"/>
              </w:rPr>
              <w:t>adipogenesis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cnh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otassium voltage-gated channel, subfamily H (</w:t>
            </w:r>
            <w:proofErr w:type="spellStart"/>
            <w:r w:rsidRPr="00276A95">
              <w:rPr>
                <w:rFonts w:ascii="Times New Roman" w:hAnsi="Times New Roman" w:cs="Times New Roman"/>
              </w:rPr>
              <w:t>eag</w:t>
            </w:r>
            <w:proofErr w:type="spellEnd"/>
            <w:r w:rsidRPr="00276A95">
              <w:rPr>
                <w:rFonts w:ascii="Times New Roman" w:hAnsi="Times New Roman" w:cs="Times New Roman"/>
              </w:rPr>
              <w:t>-related), member 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Gabrd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amma-aminobutyric acid (GABA) A receptor, subunit delt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Rarb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tinoic acid receptor, bet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Ngef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neuronal guanine nucleotide exchange fac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asgef1c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RasGEF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domain family, member 1C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gs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gulator of G-protein signaling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gs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gulator of G-protein signaling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Mme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membrane </w:t>
            </w:r>
            <w:proofErr w:type="spellStart"/>
            <w:r w:rsidRPr="00276A95">
              <w:rPr>
                <w:rFonts w:ascii="Times New Roman" w:hAnsi="Times New Roman" w:cs="Times New Roman"/>
              </w:rPr>
              <w:t>metallo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endopeptidas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ei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eiotic double-stranded break formation prote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t6gal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beta </w:t>
            </w:r>
            <w:proofErr w:type="spellStart"/>
            <w:r w:rsidRPr="00276A95">
              <w:rPr>
                <w:rFonts w:ascii="Times New Roman" w:hAnsi="Times New Roman" w:cs="Times New Roman"/>
              </w:rPr>
              <w:t>galactosid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lpha 2,6 </w:t>
            </w:r>
            <w:proofErr w:type="spellStart"/>
            <w:r w:rsidRPr="00276A95">
              <w:rPr>
                <w:rFonts w:ascii="Times New Roman" w:hAnsi="Times New Roman" w:cs="Times New Roman"/>
              </w:rPr>
              <w:t>sialyltransfer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rrc5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eucine rich repeat containing 5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erpinb1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erine (or cysteine) peptidase inhibitor, clade B, member 1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Wnt10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wingless-type MMTV integration site family, member 10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jc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ap junction protein, gamma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Aspa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aspartoacylase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mem88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membrane protein 88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dit4l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DNA-damage-inducible transcript 4-lik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clk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doublecortin</w:t>
            </w:r>
            <w:proofErr w:type="spellEnd"/>
            <w:r w:rsidRPr="00276A95">
              <w:rPr>
                <w:rFonts w:ascii="Times New Roman" w:hAnsi="Times New Roman" w:cs="Times New Roman"/>
              </w:rPr>
              <w:t>-like kinase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azald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Kazal</w:t>
            </w:r>
            <w:proofErr w:type="spellEnd"/>
            <w:r w:rsidRPr="00276A95">
              <w:rPr>
                <w:rFonts w:ascii="Times New Roman" w:hAnsi="Times New Roman" w:cs="Times New Roman"/>
              </w:rPr>
              <w:t>-type serine peptidase inhibitor doma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Hhip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Hedgehog-interacting 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nf39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ing finger protein 39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alnt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UDP-N-acetyl-alpha-D-galactosamine:polypeptid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N-</w:t>
            </w:r>
            <w:proofErr w:type="spellStart"/>
            <w:r w:rsidRPr="00276A95">
              <w:rPr>
                <w:rFonts w:ascii="Times New Roman" w:hAnsi="Times New Roman" w:cs="Times New Roman"/>
              </w:rPr>
              <w:t>acetylgalactosaminyltransfer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yt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synaptotagm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Rorb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AR-related orphan receptor bet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Efna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ephr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Ugt8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UDP galactosyltransferase 8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ytl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synaptotagmin</w:t>
            </w:r>
            <w:proofErr w:type="spellEnd"/>
            <w:r w:rsidRPr="00276A95">
              <w:rPr>
                <w:rFonts w:ascii="Times New Roman" w:hAnsi="Times New Roman" w:cs="Times New Roman"/>
              </w:rPr>
              <w:t>-lik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ef2c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yocyte enhancer factor 2C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yp2j1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ytochrome P450, family 2, subfamily j, polypeptide 1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Cobl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rdon-bleu WH2 repeat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mem132d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membrane protein 132D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Necab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N-terminal EF-hand calcium binding protein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de1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hosphodiesterase 1B, Ca2+-calmodulin dependent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Cbln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erebell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 precursor 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Rxrg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tinoid X receptor gamm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rr1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line rich 1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rt1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keratin 1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obo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oundabout guidance receptor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lxdc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plex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domain containing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act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dishevelled</w:t>
            </w:r>
            <w:proofErr w:type="spellEnd"/>
            <w:r w:rsidRPr="00276A95">
              <w:rPr>
                <w:rFonts w:ascii="Times New Roman" w:hAnsi="Times New Roman" w:cs="Times New Roman"/>
              </w:rPr>
              <w:t>-binding antagonist of beta-catenin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cnt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glucosaminyl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(N-acetyl) transferase 4, core 2 (beta-1,6-N-acetylglucosaminyltransferase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ccn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cid-sensing (proton-gated) ion channel family membe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tard10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TART domain containing 10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ucy1a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uanylate cyclase 1, soluble, alpha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a2h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fatty acid 2-hydroxylas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pcef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interaction protein for </w:t>
            </w:r>
            <w:proofErr w:type="spellStart"/>
            <w:r w:rsidRPr="00276A95">
              <w:rPr>
                <w:rFonts w:ascii="Times New Roman" w:hAnsi="Times New Roman" w:cs="Times New Roman"/>
              </w:rPr>
              <w:t>cytohes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exchange factors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orcs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sortilin</w:t>
            </w:r>
            <w:proofErr w:type="spellEnd"/>
            <w:r w:rsidRPr="00276A95">
              <w:rPr>
                <w:rFonts w:ascii="Times New Roman" w:hAnsi="Times New Roman" w:cs="Times New Roman"/>
              </w:rPr>
              <w:t>-related VPS10 domain containing recepto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rr5l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line rich 5 lik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1110012J17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icrotubule crosslinking facto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ak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21 protein (Cdc42/</w:t>
            </w:r>
            <w:proofErr w:type="spellStart"/>
            <w:r w:rsidRPr="00276A95">
              <w:rPr>
                <w:rFonts w:ascii="Times New Roman" w:hAnsi="Times New Roman" w:cs="Times New Roman"/>
              </w:rPr>
              <w:t>Rac</w:t>
            </w:r>
            <w:proofErr w:type="spellEnd"/>
            <w:r w:rsidRPr="00276A95">
              <w:rPr>
                <w:rFonts w:ascii="Times New Roman" w:hAnsi="Times New Roman" w:cs="Times New Roman"/>
              </w:rPr>
              <w:t>)-activated kinase 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gp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sphingosine-1-phosphate </w:t>
            </w:r>
            <w:proofErr w:type="spellStart"/>
            <w:r w:rsidRPr="00276A95">
              <w:rPr>
                <w:rFonts w:ascii="Times New Roman" w:hAnsi="Times New Roman" w:cs="Times New Roman"/>
              </w:rPr>
              <w:t>phosphot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amp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ceptor (calcitonin) activity modifying protein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130074G19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IKEN cDNA C130074G19 gen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ach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dachshund 1 (Drosophila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5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r8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 protein-coupled receptor 8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Apl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apel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usd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ushi domain containing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5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Mkx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mohawk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A95">
              <w:rPr>
                <w:rFonts w:ascii="Times New Roman" w:hAnsi="Times New Roman" w:cs="Times New Roman"/>
              </w:rPr>
              <w:t>homeobox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Hkdc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hexokinase domain containing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Epha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Eph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receptor A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nf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inverted </w:t>
            </w:r>
            <w:proofErr w:type="spellStart"/>
            <w:r w:rsidRPr="00276A95">
              <w:rPr>
                <w:rFonts w:ascii="Times New Roman" w:hAnsi="Times New Roman" w:cs="Times New Roman"/>
              </w:rPr>
              <w:t>formin</w:t>
            </w:r>
            <w:proofErr w:type="spellEnd"/>
            <w:r w:rsidRPr="00276A95">
              <w:rPr>
                <w:rFonts w:ascii="Times New Roman" w:hAnsi="Times New Roman" w:cs="Times New Roman"/>
              </w:rPr>
              <w:t>, FH2 and WH2 domain containing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Mcam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elanoma cell adhesion molecul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ab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lcium binding prote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llp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lasma membrane proteolipid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rrc10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eucine rich repeat containing 10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pp1r14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tein phosphatase 1, regulatory (inhibitor) subunit 14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gfbp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sulin-like growth factor binding protein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Bcas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breast carcinoma amplified sequenc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amr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eptidase domain containing associated with muscle regeneratio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Tmem12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membrane protein 12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tard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TART domain containing 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ou3f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OU domain, class 3, transcription facto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lekhh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pleckstr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homology domain containing, family H (with MyTH4 domain) membe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cns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K+ voltage-gated channel, subfamily S,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ri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lutamate receptor interacting protein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gsf9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mmunoglobulin superfamily, member 9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cnk1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otassium channel, subfamily K, member 1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ux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cut-like </w:t>
            </w:r>
            <w:proofErr w:type="spellStart"/>
            <w:r w:rsidRPr="00276A95">
              <w:rPr>
                <w:rFonts w:ascii="Times New Roman" w:hAnsi="Times New Roman" w:cs="Times New Roman"/>
              </w:rPr>
              <w:t>homeobox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ag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yelin-associated glyco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Erm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ermin</w:t>
            </w:r>
            <w:proofErr w:type="spellEnd"/>
            <w:r w:rsidRPr="00276A95">
              <w:rPr>
                <w:rFonts w:ascii="Times New Roman" w:hAnsi="Times New Roman" w:cs="Times New Roman"/>
              </w:rPr>
              <w:t>, ERM-like 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ox2ot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X2 overlapping transcript (non-protein coding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amk2n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lcium/calmodulin-dependent protein kinase II inhibito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rr1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line rich 1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r3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 protein-coupled receptor 3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valb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parvalbum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ept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sept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paf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poptotic peptidase activating facto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kbp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FK506 binding protein 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6030405A18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erine rich and transmembrane domain containing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c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glypica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Xdh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xanthine dehydrogenas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Emb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embig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b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tinol binding protein 1, cellula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Nov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nephroblastoma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overexpressed gen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hactr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hosphatase and actin regulato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Islr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mmunoglobulin superfamily containing leucine-rich repeat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W55198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expressed sequence AW55198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1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Aspg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asparaginase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rhgap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Rho </w:t>
            </w:r>
            <w:proofErr w:type="spellStart"/>
            <w:r w:rsidRPr="00276A95">
              <w:rPr>
                <w:rFonts w:ascii="Times New Roman" w:hAnsi="Times New Roman" w:cs="Times New Roman"/>
              </w:rPr>
              <w:t>GTP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ctivating protein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Crym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rystallin</w:t>
            </w:r>
            <w:proofErr w:type="spellEnd"/>
            <w:r w:rsidRPr="00276A95">
              <w:rPr>
                <w:rFonts w:ascii="Times New Roman" w:hAnsi="Times New Roman" w:cs="Times New Roman"/>
              </w:rPr>
              <w:t>, mu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glyr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eptidoglycan recognition prote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oxd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onooxygenase, DBH-lik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6a1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6 (neurotransmitter transporter, GABA), member 1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erpina3n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erine (or cysteine) peptidase inhibitor, clade A, member 3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Lgals9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ectin, galactose binding, soluble 9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5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4a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4 (anion exchanger), membe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t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metallothione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Nx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nucleoredox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B4galt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UDP-Gal:betaGlcNAc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beta 1,4- galactosyltransferase, polypeptid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ab39l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lcium binding protein 39-lik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bp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uanylate binding protein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gcp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rboxypeptidase Q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jb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ap junction protein, beta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gals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ectin, galactose binding, solubl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pink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serine peptidase inhibitor, </w:t>
            </w:r>
            <w:proofErr w:type="spellStart"/>
            <w:r w:rsidRPr="00276A95">
              <w:rPr>
                <w:rFonts w:ascii="Times New Roman" w:hAnsi="Times New Roman" w:cs="Times New Roman"/>
              </w:rPr>
              <w:t>Kazal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type 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l23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llagen, type XXIII, alpha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29a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29 (nucleoside transporters), membe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Vat1l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vesicle amine transport protein 1 lik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9a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9 (sodium/hydrogen exchanger), membe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gnl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ingulin</w:t>
            </w:r>
            <w:proofErr w:type="spellEnd"/>
            <w:r w:rsidRPr="00276A95">
              <w:rPr>
                <w:rFonts w:ascii="Times New Roman" w:hAnsi="Times New Roman" w:cs="Times New Roman"/>
              </w:rPr>
              <w:t>-lik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dkn1c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yclin-dependent kinase inhibitor 1C (P57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Oasl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2'-5' </w:t>
            </w:r>
            <w:proofErr w:type="spellStart"/>
            <w:r w:rsidRPr="00276A95">
              <w:rPr>
                <w:rFonts w:ascii="Times New Roman" w:hAnsi="Times New Roman" w:cs="Times New Roman"/>
              </w:rPr>
              <w:t>oligoadenylat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A95">
              <w:rPr>
                <w:rFonts w:ascii="Times New Roman" w:hAnsi="Times New Roman" w:cs="Times New Roman"/>
              </w:rPr>
              <w:t>synthetase</w:t>
            </w:r>
            <w:proofErr w:type="spellEnd"/>
            <w:r w:rsidRPr="00276A95">
              <w:rPr>
                <w:rFonts w:ascii="Times New Roman" w:hAnsi="Times New Roman" w:cs="Times New Roman"/>
              </w:rPr>
              <w:t>-lik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9a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9 (sodium/hydrogen exchanger), membe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Nnat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neuronat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Osmr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oncostat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M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Tgfbi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forming growth factor, beta induced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Bg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biglyca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ngpt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ngiopoiet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Vcam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vascular cell adhesion molecul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ap3k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mitogen-activated protein kinase </w:t>
            </w:r>
            <w:proofErr w:type="spellStart"/>
            <w:r w:rsidRPr="00276A95">
              <w:rPr>
                <w:rFonts w:ascii="Times New Roman" w:hAnsi="Times New Roman" w:cs="Times New Roman"/>
              </w:rPr>
              <w:t>kin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A95">
              <w:rPr>
                <w:rFonts w:ascii="Times New Roman" w:hAnsi="Times New Roman" w:cs="Times New Roman"/>
              </w:rPr>
              <w:t>kin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Hif3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hypoxia inducible factor 3, alpha subunit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ult1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ulfotransferase family 1A, phenol-preferring, membe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Oxtr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oxytocin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Lepr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eptin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Cp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eruloplasm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r16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 protein-coupled receptor 16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id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idlin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Uc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uncoupling protein 2 (mitochondrial, proton carrier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dgfd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latelet-derived growth factor, D polypeptid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Mrc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annose receptor, C typ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rispld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ysteine-rich secretory protein LCCL domain containing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16a9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16 (monocarboxylic acid transporters), member 9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ibcd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fibrinogen C domain containing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had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forkhead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-associated (FHA) </w:t>
            </w:r>
            <w:proofErr w:type="spellStart"/>
            <w:r w:rsidRPr="00276A95">
              <w:rPr>
                <w:rFonts w:ascii="Times New Roman" w:hAnsi="Times New Roman" w:cs="Times New Roman"/>
              </w:rPr>
              <w:t>phosphopeptid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binding doma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Nr2f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nuclear receptor subfamily 2, group F, membe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Fmod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fibromodul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rem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Fras1 related extracellular matrix prote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430107O13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dherin-like and PC-esterase domain containing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gfbp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sulin-like growth factor binding protein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Em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epithelial membrane prote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l18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llagen, type XVIII, alpha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El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elast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bln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fibul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31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31, membe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tpn1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tein tyrosine phosphatase, non-receptor type 1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pne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opin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VII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13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agulation factor XIII, A1 subunit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gals3bp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lectin, </w:t>
            </w:r>
            <w:proofErr w:type="spellStart"/>
            <w:r w:rsidRPr="00276A95">
              <w:rPr>
                <w:rFonts w:ascii="Times New Roman" w:hAnsi="Times New Roman" w:cs="Times New Roman"/>
              </w:rPr>
              <w:t>galactoside</w:t>
            </w:r>
            <w:proofErr w:type="spellEnd"/>
            <w:r w:rsidRPr="00276A95">
              <w:rPr>
                <w:rFonts w:ascii="Times New Roman" w:hAnsi="Times New Roman" w:cs="Times New Roman"/>
              </w:rPr>
              <w:t>-binding, soluble, 3 binding 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Bmp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bone morphogenetic protein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fitm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feron induced transmembrane protein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Myof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myoferl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erping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erine (or cysteine) peptidase inhibitor, clade G, membe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Mdfic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MyoD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family inhibitor domain containing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zd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frizzled class recepto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pint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serine protease inhibitor, </w:t>
            </w:r>
            <w:proofErr w:type="spellStart"/>
            <w:r w:rsidRPr="00276A95">
              <w:rPr>
                <w:rFonts w:ascii="Times New Roman" w:hAnsi="Times New Roman" w:cs="Times New Roman"/>
              </w:rPr>
              <w:t>Kunitz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typ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Trhr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hyrotropin releasing hormone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inagl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tubulointerstitial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nephritis antigen-lik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Bmp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bone morphogenetic protein 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x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lutathione peroxidase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stm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lutathione S-transferase, mu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tra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timulated by retinoic acid gene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37a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37 (glycerol-3-phosphate transporter), membe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ybrd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ytochrome b reductas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pl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periplak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Eya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EYA transcriptional coactivator and phosphatas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tgds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staglandin D2 synthase (brain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la2g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hospholipase A2, group V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Npr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natriuretic peptide receptor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5ar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mplement component 5a recepto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1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x6b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cytochrome c oxidase subunit </w:t>
            </w:r>
            <w:proofErr w:type="spellStart"/>
            <w:r w:rsidRPr="00276A95">
              <w:rPr>
                <w:rFonts w:ascii="Times New Roman" w:hAnsi="Times New Roman" w:cs="Times New Roman"/>
              </w:rPr>
              <w:t>VIb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polypeptid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16a1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16 (monocarboxylic acid transporters), member 1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Olfr103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olfactory receptor 103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rph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peripher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d59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D59a antige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Zfp18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zinc finger protein 18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pxm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rboxypeptidase X 2 (M14 family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hbs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hrombospond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erp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ERP, TP53 apoptosis effec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tih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-alpha trypsin inhibitor, heavy chain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pp1r3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tein phosphatase 1, regulatory (inhibitor) subunit 3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ox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ldehyde oxidase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lgl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ethal giant larvae homolog 2 (Drosophila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1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t6galnac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T6 (alpha-N-acetyl-neuraminyl-2,3-beta-galactosyl-1,3)-N-acetylgalactosaminide alpha-2,6-sialyltransferas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b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uanylate binding protein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Inmt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indolethylamin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N-methyltransferas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rf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feron regulatory factor 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l2rg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leukin 2 receptor, gamma cha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yve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lymphatic vessel endothelial </w:t>
            </w:r>
            <w:proofErr w:type="spellStart"/>
            <w:r w:rsidRPr="00276A95">
              <w:rPr>
                <w:rFonts w:ascii="Times New Roman" w:hAnsi="Times New Roman" w:cs="Times New Roman"/>
              </w:rPr>
              <w:t>hyalurona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recepto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Mgp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matrix </w:t>
            </w:r>
            <w:proofErr w:type="spellStart"/>
            <w:r w:rsidRPr="00276A95">
              <w:rPr>
                <w:rFonts w:ascii="Times New Roman" w:hAnsi="Times New Roman" w:cs="Times New Roman"/>
              </w:rPr>
              <w:t>Gla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x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lutathione peroxidase 8 (putative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ldh1a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ldehyde dehydrogenase family 1, subfamily A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ar1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rbonic anhydrase 1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c4r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melanocort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4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p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ecreted phosphoprote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r18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 protein-coupled receptor 18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ulf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ulfatas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H2-Eb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histocompatibility 2, class II antigen E bet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130040M12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IKEN cDNA A130040M12 gen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tgis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staglandin I2 (prostacyclin) synthas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5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yp1b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ytochrome P450, family 1, subfamily b, polypeptid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Prrg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proline rich </w:t>
            </w:r>
            <w:proofErr w:type="spellStart"/>
            <w:r w:rsidRPr="00276A95">
              <w:rPr>
                <w:rFonts w:ascii="Times New Roman" w:hAnsi="Times New Roman" w:cs="Times New Roman"/>
              </w:rPr>
              <w:t>Gla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(G-</w:t>
            </w:r>
            <w:proofErr w:type="spellStart"/>
            <w:r w:rsidRPr="00276A95">
              <w:rPr>
                <w:rFonts w:ascii="Times New Roman" w:hAnsi="Times New Roman" w:cs="Times New Roman"/>
              </w:rPr>
              <w:t>carboxyglutamic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cid) 4 (transmembrane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gms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phingomyelin synthas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Wfikkn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WAP, </w:t>
            </w:r>
            <w:proofErr w:type="spellStart"/>
            <w:r w:rsidRPr="00276A95">
              <w:rPr>
                <w:rFonts w:ascii="Times New Roman" w:hAnsi="Times New Roman" w:cs="Times New Roman"/>
              </w:rPr>
              <w:t>follistatin</w:t>
            </w:r>
            <w:proofErr w:type="spellEnd"/>
            <w:r w:rsidRPr="00276A95">
              <w:rPr>
                <w:rFonts w:ascii="Times New Roman" w:hAnsi="Times New Roman" w:cs="Times New Roman"/>
              </w:rPr>
              <w:t>/</w:t>
            </w:r>
            <w:proofErr w:type="spellStart"/>
            <w:r w:rsidRPr="00276A95">
              <w:rPr>
                <w:rFonts w:ascii="Times New Roman" w:hAnsi="Times New Roman" w:cs="Times New Roman"/>
              </w:rPr>
              <w:t>kazal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, immunoglobulin, </w:t>
            </w:r>
            <w:proofErr w:type="spellStart"/>
            <w:r w:rsidRPr="00276A95">
              <w:rPr>
                <w:rFonts w:ascii="Times New Roman" w:hAnsi="Times New Roman" w:cs="Times New Roman"/>
              </w:rPr>
              <w:t>kunitz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nd netrin domain containing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Bst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bone marrow stromal cell antigen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pr10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 protein-coupled receptor 10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cam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cellular adhesion molecul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rpm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ient receptor potential cation channel, subfamily M, member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tc4s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eukotriene C4 synthas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Best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bestroph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tea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ix transmembrane epithelial antigen of prostat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6a1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6 (neurotransmitter transporter, betaine/GABA), member 1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d7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D74 antigen (invariant polypeptide of major histocompatibility complex, class II antigen-associated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s4a6d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embrane-spanning 4-domains, subfamily A, member 6D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colce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collagen C-endopeptidase enhancer 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am115c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PM8 channel-associated facto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Olfm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olfactomed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fi4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feron-induced protein 4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Epn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eps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lb1l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alactosidase, beta 1-lik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t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ceptor transporter prote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H2-Ab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histocompatibility 2, class II antigen A, beta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tpripl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ositol 1,4,5-triphosphate receptor interacting protein-lik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6a20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6 (neurotransmitter transporter), member 20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B4galnt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beta-1,4-N-acetyl-galactosaminyl transferase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9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sx1as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msh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A95">
              <w:rPr>
                <w:rFonts w:ascii="Times New Roman" w:hAnsi="Times New Roman" w:cs="Times New Roman"/>
              </w:rPr>
              <w:t>homeobox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1 opposite strand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Trh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hyrotropin releasing hormon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H2-A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histocompatibility 2, class II antigen A, alph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rhr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orticotrop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releasing hormone recepto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dher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l9a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llagen, type IX, alpha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Dcn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decor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Nmbr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neuromed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B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14Ertd668e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HD finger protein 11D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Siglec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sialic acid binding Ig-like lectin 1, </w:t>
            </w:r>
            <w:proofErr w:type="spellStart"/>
            <w:r w:rsidRPr="00276A95">
              <w:rPr>
                <w:rFonts w:ascii="Times New Roman" w:hAnsi="Times New Roman" w:cs="Times New Roman"/>
              </w:rPr>
              <w:t>sialoadhesin</w:t>
            </w:r>
            <w:proofErr w:type="spellEnd"/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fitm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feron induced transmembrane prote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ab20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AB20, member RAS oncogene family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gt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T cell specific </w:t>
            </w:r>
            <w:proofErr w:type="spellStart"/>
            <w:r w:rsidRPr="00276A95">
              <w:rPr>
                <w:rFonts w:ascii="Times New Roman" w:hAnsi="Times New Roman" w:cs="Times New Roman"/>
              </w:rPr>
              <w:t>GTP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on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paraoxon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ostdc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sclerost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domain containing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lk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delta-like 1 homolog (Drosophila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cn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lipocal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H2-Q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histocompatibility 2, Q region locus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6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frp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ecreted frizzled-related sequence protein 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c3r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melanocort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3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Lbp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ipopolysaccharide binding prote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efty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left-right determination facto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uba1c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ubulin, alpha 1C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l17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llagen, type XVII, alpha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cdc13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dynein regulatory complex subunit 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gfb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sulin-like growth factor binding protein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dh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tinol dehydrogenase 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rt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keratin 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Lmx1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LIM </w:t>
            </w:r>
            <w:proofErr w:type="spellStart"/>
            <w:r w:rsidRPr="00276A95">
              <w:rPr>
                <w:rFonts w:ascii="Times New Roman" w:hAnsi="Times New Roman" w:cs="Times New Roman"/>
              </w:rPr>
              <w:t>homeobox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transcription factor 1 alph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h25h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holesterol 25-hydroxylas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13a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13 (sodium/sulfate symporters), membe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39a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39 (zinc transporter), membe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Rbm4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NA binding motif protein 4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Mpzl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myelin protein zero-lik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bca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TP-binding cassette, sub-family A (ABC1), membe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lek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pleckstr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Enpp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ectonucleotid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A95">
              <w:rPr>
                <w:rFonts w:ascii="Times New Roman" w:hAnsi="Times New Roman" w:cs="Times New Roman"/>
              </w:rPr>
              <w:t>pyrophosphatase</w:t>
            </w:r>
            <w:proofErr w:type="spellEnd"/>
            <w:r w:rsidRPr="00276A95">
              <w:rPr>
                <w:rFonts w:ascii="Times New Roman" w:hAnsi="Times New Roman" w:cs="Times New Roman"/>
              </w:rPr>
              <w:t>/phosphodiesteras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ldn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laud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rt1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keratin 1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o1a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organic anion transporter family, member 1a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8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gf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sulin-like growth facto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l8a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llagen, type VIII, alpha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ce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ngiotensin I converting enzyme (peptidyl-</w:t>
            </w:r>
            <w:proofErr w:type="spellStart"/>
            <w:r w:rsidRPr="00276A95">
              <w:rPr>
                <w:rFonts w:ascii="Times New Roman" w:hAnsi="Times New Roman" w:cs="Times New Roman"/>
              </w:rPr>
              <w:t>dipeptid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)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l31r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leukin 31 receptor 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ema3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sema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domain, immunoglobulin domain (Ig), short basic domain, secreted, (</w:t>
            </w:r>
            <w:proofErr w:type="spellStart"/>
            <w:r w:rsidRPr="00276A95">
              <w:rPr>
                <w:rFonts w:ascii="Times New Roman" w:hAnsi="Times New Roman" w:cs="Times New Roman"/>
              </w:rPr>
              <w:t>semaphorin</w:t>
            </w:r>
            <w:proofErr w:type="spellEnd"/>
            <w:r w:rsidRPr="00276A95">
              <w:rPr>
                <w:rFonts w:ascii="Times New Roman" w:hAnsi="Times New Roman" w:cs="Times New Roman"/>
              </w:rPr>
              <w:t>) 3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lastRenderedPageBreak/>
              <w:t>1110059M19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line rich 3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mrt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doublesex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nd mab-3 related transcription factor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22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teap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TEAP family membe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Gyltl1b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glycosyltransferase-like 1B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dh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adherin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Otx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orthodenticl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A95">
              <w:rPr>
                <w:rFonts w:ascii="Times New Roman" w:hAnsi="Times New Roman" w:cs="Times New Roman"/>
              </w:rPr>
              <w:t>homeobox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2810433D01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IKEN cDNA 2810433D01 gen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40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cara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cavenger receptor class A, member 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sc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desmocoll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l4a3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llagen, type IV, alpha 3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Wdr7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WD repeat domain 7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dh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lcohol dehydrogenase 1 (class I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7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Il17re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interleukin 17 receptor 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fn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schlafe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Plac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lacenta-specific 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rpv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ient receptor potential cation channel, subfamily V, member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l8a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llagen, type VIII, alpha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l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klotho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agulation factor V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lic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hloride intracellular channel 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mem184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membrane protein 184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1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ol4a4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collagen, type IV, alpha 4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1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Kcne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 xml:space="preserve">potassium voltage-gated channel, </w:t>
            </w:r>
            <w:proofErr w:type="spellStart"/>
            <w:r w:rsidRPr="00276A95">
              <w:rPr>
                <w:rFonts w:ascii="Times New Roman" w:hAnsi="Times New Roman" w:cs="Times New Roman"/>
              </w:rPr>
              <w:t>Isk</w:t>
            </w:r>
            <w:proofErr w:type="spellEnd"/>
            <w:r w:rsidRPr="00276A95">
              <w:rPr>
                <w:rFonts w:ascii="Times New Roman" w:hAnsi="Times New Roman" w:cs="Times New Roman"/>
              </w:rPr>
              <w:t>-related subfamily, gene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2m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lpha-2-macroglobul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2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Wdr86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WD repeat domain 86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1500015O10Rik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IKEN cDNA 1500015O10 gen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Prlr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prolactin recepto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mem27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membrane protein 27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3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16a8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16 (monocarboxylic acid transporters), member 8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4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Aq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aquaporin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Bhmt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betaine-homocysteine methyltransferase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35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Wfdc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WAP four-disulfide core domain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mem7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membrane protein 7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ldn9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laud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5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tea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ix transmembrane epithelial antigen of the prostate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5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c2n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andem C2 domains, nuclear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57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ult1c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ulfotransferase family, cytosolic, 1C, member 1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6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lastRenderedPageBreak/>
              <w:t>Ttr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thyretin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Folr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folate receptor 1 (adult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lc4a5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olute carrier family 4, sodium bicarbonate cotransporter, member 5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6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Rrh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retinal pigment epithelium derived rhodopsin homolog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6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Sult1c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ulfotransferase family, cytosolic, 1C, member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Tmprss11a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transmembrane protease, serine 11a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Cldn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claudin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2.9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Oca2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oculocutaneous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albinism II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3.00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76A95">
              <w:rPr>
                <w:rFonts w:ascii="Times New Roman" w:hAnsi="Times New Roman" w:cs="Times New Roman"/>
                <w:i/>
              </w:rPr>
              <w:t>Sele</w:t>
            </w:r>
            <w:proofErr w:type="spellEnd"/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selectin, endothelial cell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3.18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13</w:t>
            </w:r>
          </w:p>
        </w:tc>
      </w:tr>
      <w:tr w:rsidR="00276A95" w:rsidRPr="00276A95" w:rsidTr="00276A95">
        <w:trPr>
          <w:trHeight w:val="320"/>
        </w:trPr>
        <w:tc>
          <w:tcPr>
            <w:tcW w:w="1910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6A95">
              <w:rPr>
                <w:rFonts w:ascii="Times New Roman" w:hAnsi="Times New Roman" w:cs="Times New Roman"/>
                <w:i/>
              </w:rPr>
              <w:t>Dpep1</w:t>
            </w:r>
          </w:p>
        </w:tc>
        <w:tc>
          <w:tcPr>
            <w:tcW w:w="5609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A95">
              <w:rPr>
                <w:rFonts w:ascii="Times New Roman" w:hAnsi="Times New Roman" w:cs="Times New Roman"/>
              </w:rPr>
              <w:t>dipeptidase</w:t>
            </w:r>
            <w:proofErr w:type="spellEnd"/>
            <w:r w:rsidRPr="00276A95">
              <w:rPr>
                <w:rFonts w:ascii="Times New Roman" w:hAnsi="Times New Roman" w:cs="Times New Roman"/>
              </w:rPr>
              <w:t xml:space="preserve"> 1 (renal)</w:t>
            </w:r>
          </w:p>
        </w:tc>
        <w:tc>
          <w:tcPr>
            <w:tcW w:w="1003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-3.24</w:t>
            </w:r>
          </w:p>
        </w:tc>
        <w:tc>
          <w:tcPr>
            <w:tcW w:w="1066" w:type="dxa"/>
            <w:noWrap/>
            <w:hideMark/>
          </w:tcPr>
          <w:p w:rsidR="00276A95" w:rsidRPr="00276A95" w:rsidRDefault="00276A95" w:rsidP="00276A95">
            <w:pPr>
              <w:jc w:val="center"/>
              <w:rPr>
                <w:rFonts w:ascii="Times New Roman" w:hAnsi="Times New Roman" w:cs="Times New Roman"/>
              </w:rPr>
            </w:pPr>
            <w:r w:rsidRPr="00276A95">
              <w:rPr>
                <w:rFonts w:ascii="Times New Roman" w:hAnsi="Times New Roman" w:cs="Times New Roman"/>
              </w:rPr>
              <w:t>0.004</w:t>
            </w:r>
          </w:p>
        </w:tc>
      </w:tr>
    </w:tbl>
    <w:p w:rsidR="00276A95" w:rsidRDefault="00276A95" w:rsidP="00276A95">
      <w:pPr>
        <w:jc w:val="center"/>
      </w:pPr>
    </w:p>
    <w:sectPr w:rsidR="00276A95" w:rsidSect="00BB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A95"/>
    <w:rsid w:val="00276A95"/>
    <w:rsid w:val="00737822"/>
    <w:rsid w:val="008A6852"/>
    <w:rsid w:val="00BB01C3"/>
    <w:rsid w:val="00EB4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02FB0"/>
  <w15:chartTrackingRefBased/>
  <w15:docId w15:val="{F7092E61-8E5D-3E41-A945-21BE9CB45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6A9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6A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6A95"/>
    <w:rPr>
      <w:color w:val="954F72"/>
      <w:u w:val="single"/>
    </w:rPr>
  </w:style>
  <w:style w:type="paragraph" w:customStyle="1" w:styleId="msonormal0">
    <w:name w:val="msonormal"/>
    <w:basedOn w:val="Normal"/>
    <w:rsid w:val="00276A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76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4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406</Words>
  <Characters>19829</Characters>
  <Application>Microsoft Office Word</Application>
  <DocSecurity>0</DocSecurity>
  <Lines>495</Lines>
  <Paragraphs>181</Paragraphs>
  <ScaleCrop>false</ScaleCrop>
  <Company/>
  <LinksUpToDate>false</LinksUpToDate>
  <CharactersWithSpaces>2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8T13:26:00Z</dcterms:created>
  <dcterms:modified xsi:type="dcterms:W3CDTF">2019-06-18T13:26:00Z</dcterms:modified>
</cp:coreProperties>
</file>